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80" w:type="dxa"/>
        <w:tblLook w:val="04A0" w:firstRow="1" w:lastRow="0" w:firstColumn="1" w:lastColumn="0" w:noHBand="0" w:noVBand="1"/>
      </w:tblPr>
      <w:tblGrid>
        <w:gridCol w:w="1843"/>
        <w:gridCol w:w="1965"/>
        <w:gridCol w:w="1872"/>
      </w:tblGrid>
      <w:tr w:rsidR="00B4060E" w:rsidRPr="00B4060E" w14:paraId="42C1A69C" w14:textId="77777777" w:rsidTr="00562039">
        <w:trPr>
          <w:trHeight w:val="468"/>
        </w:trPr>
        <w:tc>
          <w:tcPr>
            <w:tcW w:w="5680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819C6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B4060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categorical data number code</w:t>
            </w:r>
          </w:p>
        </w:tc>
      </w:tr>
      <w:tr w:rsidR="00B4060E" w:rsidRPr="00B4060E" w14:paraId="500DD8D5" w14:textId="77777777" w:rsidTr="00562039">
        <w:trPr>
          <w:trHeight w:val="36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2174CF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ADD47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de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7A97C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ing</w:t>
            </w:r>
          </w:p>
        </w:tc>
      </w:tr>
      <w:tr w:rsidR="00B4060E" w:rsidRPr="00B4060E" w14:paraId="7736265F" w14:textId="77777777" w:rsidTr="00562039">
        <w:trPr>
          <w:trHeight w:val="36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4349A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9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2CDE3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C1646A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</w:tr>
      <w:tr w:rsidR="00B4060E" w:rsidRPr="00B4060E" w14:paraId="6065ACC9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6B11FB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D9DB39B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6003107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</w:tr>
      <w:tr w:rsidR="00B4060E" w:rsidRPr="00B4060E" w14:paraId="447E273C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A293A8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075870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BD8BAAB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ence</w:t>
            </w:r>
          </w:p>
        </w:tc>
      </w:tr>
      <w:tr w:rsidR="00B4060E" w:rsidRPr="00B4060E" w14:paraId="3BCA970D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B3FF0A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4BFF18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8861B1B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ce</w:t>
            </w:r>
          </w:p>
        </w:tc>
      </w:tr>
      <w:tr w:rsidR="00B4060E" w:rsidRPr="00B4060E" w14:paraId="3D144578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11A90F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E8F8E66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456B2BF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ence</w:t>
            </w:r>
          </w:p>
        </w:tc>
      </w:tr>
      <w:tr w:rsidR="00B4060E" w:rsidRPr="00B4060E" w14:paraId="6151DEC1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B9DEA4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9F0F72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7206865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ce</w:t>
            </w:r>
          </w:p>
        </w:tc>
      </w:tr>
      <w:tr w:rsidR="00B4060E" w:rsidRPr="00B4060E" w14:paraId="1F0EECE1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DB79D1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DD0964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CBDF939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ence</w:t>
            </w:r>
          </w:p>
        </w:tc>
      </w:tr>
      <w:tr w:rsidR="00B4060E" w:rsidRPr="00B4060E" w14:paraId="3DE09B66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A2403E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874F75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00198A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ce</w:t>
            </w:r>
          </w:p>
        </w:tc>
      </w:tr>
      <w:tr w:rsidR="00B4060E" w:rsidRPr="00B4060E" w14:paraId="6C4AFA3B" w14:textId="77777777" w:rsidTr="00562039">
        <w:trPr>
          <w:trHeight w:val="3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B670D8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13F1AD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E2B4034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ence</w:t>
            </w:r>
          </w:p>
        </w:tc>
      </w:tr>
      <w:tr w:rsidR="00B4060E" w:rsidRPr="00B4060E" w14:paraId="04F8252A" w14:textId="77777777" w:rsidTr="00562039">
        <w:trPr>
          <w:trHeight w:val="36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EA67E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5E965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79550" w14:textId="77777777" w:rsidR="00B4060E" w:rsidRPr="00B4060E" w:rsidRDefault="00B4060E" w:rsidP="00B4060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060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ce</w:t>
            </w:r>
          </w:p>
        </w:tc>
      </w:tr>
    </w:tbl>
    <w:p w14:paraId="14CEDE3A" w14:textId="77777777" w:rsidR="00C912C4" w:rsidRDefault="00B845D6"/>
    <w:sectPr w:rsidR="00C912C4" w:rsidSect="00873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1D714" w14:textId="77777777" w:rsidR="00B845D6" w:rsidRDefault="00B845D6" w:rsidP="00E8238D">
      <w:r>
        <w:separator/>
      </w:r>
    </w:p>
  </w:endnote>
  <w:endnote w:type="continuationSeparator" w:id="0">
    <w:p w14:paraId="1F7B2A85" w14:textId="77777777" w:rsidR="00B845D6" w:rsidRDefault="00B845D6" w:rsidP="00E82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5BF4C" w14:textId="77777777" w:rsidR="00B845D6" w:rsidRDefault="00B845D6" w:rsidP="00E8238D">
      <w:r>
        <w:separator/>
      </w:r>
    </w:p>
  </w:footnote>
  <w:footnote w:type="continuationSeparator" w:id="0">
    <w:p w14:paraId="69248274" w14:textId="77777777" w:rsidR="00B845D6" w:rsidRDefault="00B845D6" w:rsidP="00E82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MTc0s7Q0MbMEQiUdpeDU4uLM/DyQAsNaAF/ZugEsAAAA"/>
  </w:docVars>
  <w:rsids>
    <w:rsidRoot w:val="002F54E2"/>
    <w:rsid w:val="002F54E2"/>
    <w:rsid w:val="00474A23"/>
    <w:rsid w:val="005420E4"/>
    <w:rsid w:val="00562039"/>
    <w:rsid w:val="0087315E"/>
    <w:rsid w:val="00B4060E"/>
    <w:rsid w:val="00B845D6"/>
    <w:rsid w:val="00BE1B86"/>
    <w:rsid w:val="00E8238D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23359"/>
  <w15:chartTrackingRefBased/>
  <w15:docId w15:val="{69D83FB3-66A3-4DEE-BB66-65B66F25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ongnan</dc:creator>
  <cp:keywords/>
  <dc:description/>
  <cp:lastModifiedBy>Hao Zhongnan</cp:lastModifiedBy>
  <cp:revision>2</cp:revision>
  <dcterms:created xsi:type="dcterms:W3CDTF">2022-01-13T11:32:00Z</dcterms:created>
  <dcterms:modified xsi:type="dcterms:W3CDTF">2022-01-13T11:39:00Z</dcterms:modified>
</cp:coreProperties>
</file>